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1. Information of 30 sampled populations. Lat and Long stand for latitude (north) and longitude (east), respectively.</w:t>
      </w:r>
    </w:p>
    <w:tbl>
      <w:tblPr>
        <w:tblW w:w="80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426"/>
        <w:gridCol w:w="578"/>
        <w:gridCol w:w="2243"/>
        <w:gridCol w:w="788"/>
        <w:gridCol w:w="928"/>
        <w:gridCol w:w="1504"/>
      </w:tblGrid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p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ze</w:t>
            </w:r>
          </w:p>
        </w:tc>
        <w:tc>
          <w:tcPr>
            <w:tcW w:w="2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ation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t(N)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g(E)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nguage</w:t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nGansu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57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224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uwei, Gansu</w:t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7.93 </w:t>
            </w:r>
          </w:p>
        </w:tc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2.64 </w:t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nese</w:t>
            </w:r>
          </w:p>
        </w:tc>
      </w:tr>
      <w:tr>
        <w:trPr>
          <w:trHeight w:val="315" w:hRule="atLeast"/>
        </w:trPr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HanGuangdong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Guangning, Guangdong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 xml:space="preserve">23.67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 xml:space="preserve">112.40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/>
              <w:t>Chinese</w:t>
            </w:r>
          </w:p>
        </w:tc>
      </w:tr>
      <w:tr>
        <w:trPr>
          <w:trHeight w:val="315" w:hRule="atLeast"/>
        </w:trPr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HanShandong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Zouping, Shandong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 xml:space="preserve">36.86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 xml:space="preserve">117.74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/>
              <w:t>Chinese</w:t>
            </w:r>
          </w:p>
        </w:tc>
      </w:tr>
      <w:tr>
        <w:trPr>
          <w:trHeight w:val="315" w:hRule="atLeast"/>
        </w:trPr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Aini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Jinghong, Yunna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 xml:space="preserve">22.01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 xml:space="preserve">100.79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/>
              <w:t>Tibeto-Burman</w:t>
            </w:r>
          </w:p>
        </w:tc>
      </w:tr>
      <w:tr>
        <w:trPr>
          <w:trHeight w:val="315" w:hRule="atLeast"/>
        </w:trPr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 xml:space="preserve">Bai 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Dali, Yunna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 xml:space="preserve">25.59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 xml:space="preserve">100.23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/>
              <w:t>Tibeto-Burman</w:t>
            </w:r>
          </w:p>
        </w:tc>
      </w:tr>
      <w:tr>
        <w:trPr>
          <w:trHeight w:val="315" w:hRule="atLeast"/>
        </w:trPr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Drung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Gongshan, Yunna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 xml:space="preserve">27.74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 xml:space="preserve">98.67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/>
              <w:t>Tibeto-Burman</w:t>
            </w:r>
          </w:p>
        </w:tc>
      </w:tr>
      <w:tr>
        <w:trPr>
          <w:trHeight w:val="315" w:hRule="atLeast"/>
        </w:trPr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Jino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Jinuoshan, Yunna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 xml:space="preserve">22.04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 xml:space="preserve">101.01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/>
              <w:t>Tibeto-Burman</w:t>
            </w:r>
          </w:p>
        </w:tc>
      </w:tr>
      <w:tr>
        <w:trPr>
          <w:trHeight w:val="315" w:hRule="atLeast"/>
        </w:trPr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LisuFugong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Liuku, Yunna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 xml:space="preserve">26.90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 xml:space="preserve">98.87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/>
              <w:t>Tibeto-Burman</w:t>
            </w:r>
          </w:p>
        </w:tc>
      </w:tr>
      <w:tr>
        <w:trPr>
          <w:trHeight w:val="315" w:hRule="atLeast"/>
        </w:trPr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LisuLiuku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Fugong, Yunna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 xml:space="preserve">25.84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 xml:space="preserve">98.85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/>
              <w:t>Tibeto-Burman</w:t>
            </w:r>
          </w:p>
        </w:tc>
      </w:tr>
      <w:tr>
        <w:trPr>
          <w:trHeight w:val="315" w:hRule="atLeast"/>
        </w:trPr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NuFugong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Fugong, Yunna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 xml:space="preserve">26.90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 xml:space="preserve">98.87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/>
              <w:t>Tibeto-Burman</w:t>
            </w:r>
          </w:p>
        </w:tc>
      </w:tr>
      <w:tr>
        <w:trPr>
          <w:trHeight w:val="315" w:hRule="atLeast"/>
        </w:trPr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NuGongshan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Gongshan, Yunna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 xml:space="preserve">27.74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 xml:space="preserve">98.67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/>
              <w:t>Tibeto-Burman</w:t>
            </w:r>
          </w:p>
        </w:tc>
      </w:tr>
      <w:tr>
        <w:trPr>
          <w:trHeight w:val="315" w:hRule="atLeast"/>
        </w:trPr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Pumi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Lanping, Yunna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 xml:space="preserve">26.45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 xml:space="preserve">99.42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/>
              <w:t>Tibeto-Burman</w:t>
            </w:r>
          </w:p>
        </w:tc>
      </w:tr>
      <w:tr>
        <w:trPr>
          <w:trHeight w:val="315" w:hRule="atLeast"/>
        </w:trPr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Tibetan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lhasa, Tibeta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 xml:space="preserve">29.66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 xml:space="preserve">91.13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/>
              <w:t>Tibeto-Burman</w:t>
            </w:r>
          </w:p>
        </w:tc>
      </w:tr>
      <w:tr>
        <w:trPr>
          <w:trHeight w:val="315" w:hRule="atLeast"/>
        </w:trPr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Yi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Ninglang, Yunna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 xml:space="preserve">27.28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 xml:space="preserve">100.75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/>
              <w:t>Tibeto-Burman</w:t>
            </w:r>
          </w:p>
        </w:tc>
      </w:tr>
      <w:tr>
        <w:trPr>
          <w:trHeight w:val="315" w:hRule="atLeast"/>
        </w:trPr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Dai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Jinghong, Yunna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 xml:space="preserve">22.01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 xml:space="preserve">100.79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/>
              <w:t>Zhuang-Dong</w:t>
            </w:r>
          </w:p>
        </w:tc>
      </w:tr>
      <w:tr>
        <w:trPr>
          <w:trHeight w:val="315" w:hRule="atLeast"/>
        </w:trPr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Li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Baisha, Haina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 xml:space="preserve">19.23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 xml:space="preserve">109.45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/>
              <w:t>Zhuang-Dong</w:t>
            </w:r>
          </w:p>
        </w:tc>
      </w:tr>
      <w:tr>
        <w:trPr>
          <w:trHeight w:val="315" w:hRule="atLeast"/>
        </w:trPr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Maonan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Hechi, Guangxi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 xml:space="preserve">24.83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 xml:space="preserve">108.26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/>
              <w:t>Zhuang-Dong</w:t>
            </w:r>
          </w:p>
        </w:tc>
      </w:tr>
      <w:tr>
        <w:trPr>
          <w:trHeight w:val="315" w:hRule="atLeast"/>
        </w:trPr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Mula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Luocheng, Guangxi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 xml:space="preserve">24.91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 xml:space="preserve">108.84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/>
              <w:t>Zhuang-Dong</w:t>
            </w:r>
          </w:p>
        </w:tc>
      </w:tr>
      <w:tr>
        <w:trPr>
          <w:trHeight w:val="315" w:hRule="atLeast"/>
        </w:trPr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Zhuang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Baise, Guangxi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 xml:space="preserve">23.90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 xml:space="preserve">106.62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/>
              <w:t>Zhuang-Dong</w:t>
            </w:r>
          </w:p>
        </w:tc>
      </w:tr>
      <w:tr>
        <w:trPr>
          <w:trHeight w:val="315" w:hRule="atLeast"/>
        </w:trPr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Blang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Luxi, Yunna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 xml:space="preserve">23.44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 xml:space="preserve">98.59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/>
              <w:t>Mon-Khmer</w:t>
            </w:r>
          </w:p>
        </w:tc>
      </w:tr>
      <w:tr>
        <w:trPr>
          <w:trHeight w:val="315" w:hRule="atLeast"/>
        </w:trPr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Deang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Luxi, Yunna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 xml:space="preserve">23.44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 xml:space="preserve">98.59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/>
              <w:t>Mon-Khmer</w:t>
            </w:r>
          </w:p>
        </w:tc>
      </w:tr>
      <w:tr>
        <w:trPr>
          <w:trHeight w:val="315" w:hRule="atLeast"/>
        </w:trPr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WaCangyuan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Cangyuan, Yunna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 xml:space="preserve">23.15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 xml:space="preserve">99.25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/>
              <w:t>Mon-Khmer</w:t>
            </w:r>
          </w:p>
        </w:tc>
      </w:tr>
      <w:tr>
        <w:trPr>
          <w:trHeight w:val="315" w:hRule="atLeast"/>
        </w:trPr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WaXimeng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Ximeng, Yunna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 xml:space="preserve">22.64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 xml:space="preserve">99.60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/>
              <w:t>Mon-Khmer</w:t>
            </w:r>
          </w:p>
        </w:tc>
      </w:tr>
      <w:tr>
        <w:trPr>
          <w:trHeight w:val="315" w:hRule="atLeast"/>
        </w:trPr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Dongxiang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Dongxiang, Gansu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 xml:space="preserve">35.66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 xml:space="preserve">103.39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/>
              <w:t>Mongolian</w:t>
            </w:r>
          </w:p>
        </w:tc>
      </w:tr>
      <w:tr>
        <w:trPr>
          <w:trHeight w:val="315" w:hRule="atLeast"/>
        </w:trPr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Mongolian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Hailaer, Inner Mongolia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 xml:space="preserve">49.21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 xml:space="preserve">119.73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/>
              <w:t>Mongolian</w:t>
            </w:r>
          </w:p>
        </w:tc>
      </w:tr>
      <w:tr>
        <w:trPr>
          <w:trHeight w:val="315" w:hRule="atLeast"/>
        </w:trPr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Tu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Huzhu, Qinghai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 xml:space="preserve">36.84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 xml:space="preserve">101.95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/>
              <w:t>Mongolian</w:t>
            </w:r>
          </w:p>
        </w:tc>
      </w:tr>
      <w:tr>
        <w:trPr>
          <w:trHeight w:val="315" w:hRule="atLeast"/>
        </w:trPr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Kirgiz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Wuqia, Xinjiang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 xml:space="preserve">39.71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 xml:space="preserve">75.25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/>
              <w:t>Turkic</w:t>
            </w:r>
          </w:p>
        </w:tc>
      </w:tr>
      <w:tr>
        <w:trPr>
          <w:trHeight w:val="315" w:hRule="atLeast"/>
        </w:trPr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Salar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Xunhua, Qinghai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 xml:space="preserve">35.87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 xml:space="preserve">102.43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/>
              <w:t>Turkic</w:t>
            </w:r>
          </w:p>
        </w:tc>
      </w:tr>
      <w:tr>
        <w:trPr>
          <w:trHeight w:val="315" w:hRule="atLeast"/>
        </w:trPr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Uyghur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/>
            </w:pPr>
            <w:r>
              <w:rPr/>
              <w:t>Yili, Xinjiang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 xml:space="preserve">43.92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 xml:space="preserve">81.32 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/>
            </w:pPr>
            <w:r>
              <w:rPr/>
              <w:t>Turkic</w:t>
            </w:r>
          </w:p>
        </w:tc>
      </w:tr>
      <w:tr>
        <w:trPr>
          <w:trHeight w:val="330" w:hRule="atLeast"/>
        </w:trPr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jik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57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22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shikuergan, Xinjiang</w:t>
            </w:r>
          </w:p>
        </w:tc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7.77 </w:t>
            </w:r>
          </w:p>
        </w:tc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5.23 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ranian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4T08:43:00Z</dcterms:created>
  <dc:creator>User</dc:creator>
  <dc:description/>
  <cp:keywords/>
  <dc:language>en-US</dc:language>
  <cp:lastModifiedBy>User</cp:lastModifiedBy>
  <dcterms:modified xsi:type="dcterms:W3CDTF">2009-06-24T08:44:00Z</dcterms:modified>
  <cp:revision>1</cp:revision>
  <dc:subject/>
  <dc:title>Table S1</dc:title>
</cp:coreProperties>
</file>